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5E5" w:rsidRDefault="000065E5" w:rsidP="000C19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460E" w:rsidRDefault="0004460E" w:rsidP="000C198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0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96768" cy="341376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nsitometric Arhgdia- B-tubulin- lanes numbered- LZ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768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4460E" w:rsidRPr="00203ABA" w:rsidRDefault="0004460E" w:rsidP="000C198F">
      <w:pPr>
        <w:pStyle w:val="NoSpacing"/>
        <w:spacing w:line="480" w:lineRule="auto"/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</w:pPr>
      <w:r w:rsidRPr="00203AB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Figure 9. ARHGDIA protein expression in </w:t>
      </w:r>
      <w:proofErr w:type="spellStart"/>
      <w:r w:rsidRPr="00203AB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transduced</w:t>
      </w:r>
      <w:proofErr w:type="spellEnd"/>
      <w:r w:rsidRPr="00203AB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and variant </w:t>
      </w:r>
      <w:proofErr w:type="spellStart"/>
      <w:r w:rsidRPr="00203AB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hPSC</w:t>
      </w:r>
      <w:proofErr w:type="spellEnd"/>
      <w:r w:rsidRPr="00203AB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lines.</w:t>
      </w:r>
      <w:r w:rsidRPr="003E4727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</w:t>
      </w:r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Western blot analysis on ARHGDIA protein expression in H9s and BG01s (A). The numbered lanes of the western blot (A) correspond to the numbered rows in the 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densitometric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analysis (B). Odyssey Infrared Imaging System and Image Studio Lite version 3.1 from Li-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Cor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Biosciences (Lincoln, NE) was used for image capture and 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densitometric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analysis. For 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densitometric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analysis, the signal intensities were normalized against maximum </w:t>
      </w:r>
      <w:r w:rsidRPr="00203ABA">
        <w:rPr>
          <w:rFonts w:ascii="Symbol" w:hAnsi="Symbol" w:cs="Times New Roman"/>
          <w:b/>
          <w:color w:val="2E74B5" w:themeColor="accent1" w:themeShade="BF"/>
          <w:sz w:val="24"/>
          <w:szCs w:val="24"/>
        </w:rPr>
        <w:t></w:t>
      </w:r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-tubulin expression. Fold change values for H9 (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Arg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) and BG01 (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Arg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) are relative to H9 (GFP) and BG01 (GFP) and fold change values for </w:t>
      </w:r>
      <w:proofErr w:type="gram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H9(</w:t>
      </w:r>
      <w:proofErr w:type="gram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v) and BG01(v) are relative to H9 (WT) and BG01 (WT). </w:t>
      </w:r>
      <w:r w:rsidRPr="00203ABA">
        <w:rPr>
          <w:rFonts w:ascii="Symbol" w:hAnsi="Symbol" w:cs="Times New Roman"/>
          <w:b/>
          <w:color w:val="2E74B5" w:themeColor="accent1" w:themeShade="BF"/>
          <w:sz w:val="24"/>
          <w:szCs w:val="24"/>
        </w:rPr>
        <w:t></w:t>
      </w:r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-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tubulin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= 55 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kDa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and ARHGDIA= 26 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kDa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. Abbreviations: 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Arg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- ARHGDIA, </w:t>
      </w:r>
      <w:r w:rsidRPr="00203ABA">
        <w:rPr>
          <w:rFonts w:ascii="Symbol" w:hAnsi="Symbol" w:cs="Times New Roman"/>
          <w:b/>
          <w:color w:val="2E74B5" w:themeColor="accent1" w:themeShade="BF"/>
          <w:sz w:val="24"/>
          <w:szCs w:val="24"/>
        </w:rPr>
        <w:t></w:t>
      </w:r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-tub- </w:t>
      </w:r>
      <w:r w:rsidRPr="00203ABA">
        <w:rPr>
          <w:rFonts w:ascii="Symbol" w:hAnsi="Symbol" w:cs="Times New Roman"/>
          <w:b/>
          <w:color w:val="2E74B5" w:themeColor="accent1" w:themeShade="BF"/>
          <w:sz w:val="24"/>
          <w:szCs w:val="24"/>
        </w:rPr>
        <w:t></w:t>
      </w:r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-</w:t>
      </w:r>
      <w:proofErr w:type="spellStart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tubulin</w:t>
      </w:r>
      <w:proofErr w:type="spellEnd"/>
      <w:r w:rsidRPr="00203ABA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, WT- wild type, v- genomic variant, GFP- green fluorescent protein.</w:t>
      </w:r>
    </w:p>
    <w:sectPr w:rsidR="0004460E" w:rsidRPr="00203ABA" w:rsidSect="00E63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198F"/>
    <w:rsid w:val="000065E5"/>
    <w:rsid w:val="0004460E"/>
    <w:rsid w:val="00050526"/>
    <w:rsid w:val="000C198F"/>
    <w:rsid w:val="000D7752"/>
    <w:rsid w:val="00143EB8"/>
    <w:rsid w:val="00153D49"/>
    <w:rsid w:val="00160C83"/>
    <w:rsid w:val="00203ABA"/>
    <w:rsid w:val="00335787"/>
    <w:rsid w:val="003D276F"/>
    <w:rsid w:val="003E0060"/>
    <w:rsid w:val="003E4727"/>
    <w:rsid w:val="0040084A"/>
    <w:rsid w:val="004114AC"/>
    <w:rsid w:val="004763C5"/>
    <w:rsid w:val="00481C5E"/>
    <w:rsid w:val="00492DFD"/>
    <w:rsid w:val="00497E2E"/>
    <w:rsid w:val="004A71DE"/>
    <w:rsid w:val="006173A5"/>
    <w:rsid w:val="00643D66"/>
    <w:rsid w:val="006643F8"/>
    <w:rsid w:val="0067289A"/>
    <w:rsid w:val="00740C9E"/>
    <w:rsid w:val="007A5ED0"/>
    <w:rsid w:val="007C65C2"/>
    <w:rsid w:val="00820A34"/>
    <w:rsid w:val="00840CC4"/>
    <w:rsid w:val="008604B4"/>
    <w:rsid w:val="00864608"/>
    <w:rsid w:val="008C1BEC"/>
    <w:rsid w:val="008D552D"/>
    <w:rsid w:val="00A202A2"/>
    <w:rsid w:val="00AE7087"/>
    <w:rsid w:val="00BA44F3"/>
    <w:rsid w:val="00BA66CE"/>
    <w:rsid w:val="00C65C02"/>
    <w:rsid w:val="00C9297C"/>
    <w:rsid w:val="00CB1D99"/>
    <w:rsid w:val="00D01D8E"/>
    <w:rsid w:val="00D60AFC"/>
    <w:rsid w:val="00DA798D"/>
    <w:rsid w:val="00E63367"/>
    <w:rsid w:val="00F25029"/>
    <w:rsid w:val="00FB4A05"/>
    <w:rsid w:val="00FF0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8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C1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6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5C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Riggs</dc:creator>
  <cp:lastModifiedBy>xml</cp:lastModifiedBy>
  <cp:revision>2</cp:revision>
  <dcterms:created xsi:type="dcterms:W3CDTF">2021-06-29T03:06:00Z</dcterms:created>
  <dcterms:modified xsi:type="dcterms:W3CDTF">2021-06-29T03:06:00Z</dcterms:modified>
</cp:coreProperties>
</file>